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328912" w14:textId="607BF319" w:rsidR="00A613B0" w:rsidRPr="008A073D" w:rsidRDefault="001A730E" w:rsidP="00433060">
      <w:pPr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 w:rsidRPr="008A073D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>S</w:t>
      </w:r>
      <w:r w:rsidR="00592076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>4</w:t>
      </w:r>
      <w:r w:rsidR="004879A9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4879A9" w:rsidRPr="008A073D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>Table</w:t>
      </w:r>
      <w:r w:rsidRPr="008A073D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>.</w:t>
      </w:r>
      <w:r w:rsidRPr="008A073D">
        <w:rPr>
          <w:rFonts w:ascii="Times New Roman" w:eastAsia="Calibri" w:hAnsi="Times New Roman" w:cs="Times New Roman"/>
          <w:color w:val="000000" w:themeColor="text1"/>
          <w:sz w:val="22"/>
          <w:szCs w:val="22"/>
          <w:lang w:val="en-US"/>
        </w:rPr>
        <w:t xml:space="preserve">  </w:t>
      </w:r>
      <w:r w:rsidRPr="008A073D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>Assessment of methodological quality</w:t>
      </w:r>
      <w:r w:rsidR="007E2270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of </w:t>
      </w:r>
      <w:r w:rsidR="00313719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>the studies on</w:t>
      </w:r>
      <w:r w:rsidR="007E2270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interventions</w:t>
      </w:r>
      <w:r w:rsidR="00313719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primarily aimed at </w:t>
      </w:r>
      <w:r w:rsidR="00592076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supporting family </w:t>
      </w:r>
      <w:r w:rsidR="00313719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>caregivers</w:t>
      </w:r>
    </w:p>
    <w:p w14:paraId="6DA2C9E6" w14:textId="6797585F" w:rsidR="00313719" w:rsidRPr="00313719" w:rsidRDefault="00A613B0" w:rsidP="00433060">
      <w:pPr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 w:rsidRPr="008A073D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Consensus on Health Economic Criteria (CHEC) checklist </w:t>
      </w:r>
      <w:r w:rsidR="00433060" w:rsidRPr="008A073D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>(*)</w:t>
      </w:r>
    </w:p>
    <w:tbl>
      <w:tblPr>
        <w:tblW w:w="14668" w:type="dxa"/>
        <w:tblLook w:val="04A0" w:firstRow="1" w:lastRow="0" w:firstColumn="1" w:lastColumn="0" w:noHBand="0" w:noVBand="1"/>
      </w:tblPr>
      <w:tblGrid>
        <w:gridCol w:w="3688"/>
        <w:gridCol w:w="1100"/>
        <w:gridCol w:w="1431"/>
        <w:gridCol w:w="1416"/>
        <w:gridCol w:w="1180"/>
        <w:gridCol w:w="1434"/>
        <w:gridCol w:w="1004"/>
        <w:gridCol w:w="1215"/>
        <w:gridCol w:w="1045"/>
        <w:gridCol w:w="1155"/>
      </w:tblGrid>
      <w:tr w:rsidR="00C67F55" w:rsidRPr="00313719" w14:paraId="1E7F3139" w14:textId="77777777" w:rsidTr="00C67F55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572F6A" w14:textId="77777777" w:rsidR="00C67F55" w:rsidRPr="0066033B" w:rsidRDefault="00C67F55" w:rsidP="00C67F5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660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4BE1078" w14:textId="383490A3" w:rsidR="00C67F55" w:rsidRPr="0066033B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66033B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Knapp e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 xml:space="preserve"> al. 2013  [71</w:t>
            </w:r>
            <w:r w:rsidRPr="0066033B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A8AB9D0" w14:textId="539D8B84" w:rsidR="00C67F55" w:rsidRPr="0066033B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66033B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Livingston et al. 2014  [117]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70741D1" w14:textId="5DFE19AC" w:rsidR="00C67F55" w:rsidRPr="0066033B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66033B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Livingston et al. 2019 [118]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922D5B7" w14:textId="0BECF83D" w:rsidR="00C67F55" w:rsidRPr="0066033B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Nichols et al. 2008  [73</w:t>
            </w:r>
            <w:r w:rsidRPr="0066033B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C2C1A3" w14:textId="5B116F97" w:rsidR="00C67F55" w:rsidRPr="0066033B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Drummond et al. 1991 [69</w:t>
            </w:r>
            <w:r w:rsidRPr="0066033B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8C39E6E" w14:textId="0746103E" w:rsidR="00C67F55" w:rsidRPr="0066033B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Shaw et al. 2020 [76</w:t>
            </w:r>
            <w:r w:rsidRPr="0066033B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8B52AC" w14:textId="2E0985FF" w:rsidR="00C67F55" w:rsidRPr="0066033B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Gaugl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 xml:space="preserve"> et al. 2003 [131</w:t>
            </w:r>
            <w:r w:rsidRPr="0066033B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C67B3C" w14:textId="5D6665FD" w:rsidR="00C67F55" w:rsidRPr="0066033B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Joling et al. 2013 [72</w:t>
            </w:r>
            <w:r w:rsidRPr="0066033B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CE4022" w14:textId="423E5546" w:rsidR="00C67F55" w:rsidRPr="0066033B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Wilson et al. 2009 [132</w:t>
            </w:r>
            <w:r w:rsidRPr="0066033B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]</w:t>
            </w:r>
          </w:p>
        </w:tc>
      </w:tr>
      <w:tr w:rsidR="00C67F55" w:rsidRPr="00313719" w14:paraId="50BDEEA1" w14:textId="77777777" w:rsidTr="00C67F55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900C29" w14:textId="77777777" w:rsidR="00C67F55" w:rsidRPr="0066033B" w:rsidRDefault="00C67F55" w:rsidP="00C67F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660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1. Study population clearly described?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B365EC" w14:textId="782BC9B3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C59DBB0" w14:textId="42E5DFA6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4DB751" w14:textId="07C1B475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11F0D6" w14:textId="1CFBE7D9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F3A12" w14:textId="61F0D001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12F7C74" w14:textId="25E9BFFD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3685C" w14:textId="18B85E4E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8545E" w14:textId="77777777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71999" w14:textId="77777777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</w:tr>
      <w:tr w:rsidR="00C67F55" w:rsidRPr="00313719" w14:paraId="7ED930E3" w14:textId="77777777" w:rsidTr="00C67F55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786D7B" w14:textId="77777777" w:rsidR="00C67F55" w:rsidRPr="0066033B" w:rsidRDefault="00C67F55" w:rsidP="00C67F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660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2. Competing alternatives clearly described?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F84BB99" w14:textId="2D34951E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1DA03E" w14:textId="5549649B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994531" w14:textId="7BA57DCC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ACB180" w14:textId="06FA1F57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CDD1B" w14:textId="3DC41D4D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0BBFC0" w14:textId="13771FDC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B0AFC" w14:textId="3D349BF4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9D742" w14:textId="77777777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5D214" w14:textId="77777777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</w:tr>
      <w:tr w:rsidR="00C67F55" w:rsidRPr="00313719" w14:paraId="6C56EC80" w14:textId="77777777" w:rsidTr="00C67F55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357CAF" w14:textId="77777777" w:rsidR="00C67F55" w:rsidRPr="0066033B" w:rsidRDefault="00C67F55" w:rsidP="00C67F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660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3. Well-defined research question in answerable form?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0D6FB0" w14:textId="16D8061B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82ABA7" w14:textId="786EEB2F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FFCAC3" w14:textId="52415ED0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7FB4DD" w14:textId="4491063A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D281B" w14:textId="7EE9A48A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3A2872" w14:textId="5C0DF152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86842" w14:textId="5CAAE86C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26A14" w14:textId="77777777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12861" w14:textId="77777777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</w:tr>
      <w:tr w:rsidR="00C67F55" w:rsidRPr="00313719" w14:paraId="5633DE23" w14:textId="77777777" w:rsidTr="00C67F55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BCD7B" w14:textId="77777777" w:rsidR="00C67F55" w:rsidRPr="0066033B" w:rsidRDefault="00C67F55" w:rsidP="00C67F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660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4. Economic study design appropriate to stated objective?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D1F0EC" w14:textId="30DF2B67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143A64" w14:textId="7C90E016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F10F20E" w14:textId="5CF1ABBE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3074368" w14:textId="0AA8ACB3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6BF94" w14:textId="748A7C2D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0BBA91F" w14:textId="1DEFABAF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046B7" w14:textId="4CD44747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18DF2" w14:textId="77777777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19EC0" w14:textId="77777777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</w:tr>
      <w:tr w:rsidR="00C67F55" w:rsidRPr="00313719" w14:paraId="2C08935E" w14:textId="77777777" w:rsidTr="00C67F55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DDD79F" w14:textId="77777777" w:rsidR="00C67F55" w:rsidRPr="0066033B" w:rsidRDefault="00C67F55" w:rsidP="00C67F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660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5. Chosen time horizon appropriate to include relevant costs and consequences?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E90F12" w14:textId="3E568CB0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7F42118" w14:textId="19600EA9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BA683B7" w14:textId="151F3141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451D3A2" w14:textId="03F60967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5A3F6" w14:textId="22842C7E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F8229B1" w14:textId="0E9A2AB3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FECDB" w14:textId="75ED2284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B4374" w14:textId="77777777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D739A" w14:textId="77777777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</w:tr>
      <w:tr w:rsidR="00C67F55" w:rsidRPr="00313719" w14:paraId="15AC65A3" w14:textId="77777777" w:rsidTr="00C67F55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0A4E5E" w14:textId="77777777" w:rsidR="00C67F55" w:rsidRPr="0066033B" w:rsidRDefault="00C67F55" w:rsidP="00C67F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660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6. Actual perspective chosen appropriate?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8CFBBD" w14:textId="68B14581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A267F1" w14:textId="73C45D39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7A39B4" w14:textId="4F393B1C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8A55238" w14:textId="10D354A4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D6875" w14:textId="27FB9568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BA7257" w14:textId="4B64CB80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D1118" w14:textId="5B56E5E1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45ED0" w14:textId="77777777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08DCA" w14:textId="77777777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</w:tr>
      <w:tr w:rsidR="00C67F55" w:rsidRPr="00313719" w14:paraId="0C989FCC" w14:textId="77777777" w:rsidTr="00C67F55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3DD3C" w14:textId="77777777" w:rsidR="00C67F55" w:rsidRPr="0066033B" w:rsidRDefault="00C67F55" w:rsidP="00C67F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660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7. All important and relevant costs for each alternative identified?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D106C2" w14:textId="619D6E1F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FD2974" w14:textId="6F968A01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32C0CF9" w14:textId="7D393408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689D81" w14:textId="1662CF1A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AF10F" w14:textId="76F252A8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89CF8EA" w14:textId="74DFC95C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E9103" w14:textId="20D8372B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24608" w14:textId="77777777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ADA62" w14:textId="77777777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</w:tr>
      <w:tr w:rsidR="00C67F55" w:rsidRPr="00313719" w14:paraId="00CB8F0A" w14:textId="77777777" w:rsidTr="00C67F55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6FF71" w14:textId="77777777" w:rsidR="00C67F55" w:rsidRPr="0066033B" w:rsidRDefault="00C67F55" w:rsidP="00C67F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660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8. All costs measured appropriately in physical units?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6A85037" w14:textId="168E17DC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21A3250" w14:textId="64361DA0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208E2DC" w14:textId="0B1B60A4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825408" w14:textId="67AFE2C6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283F2" w14:textId="1CF578F5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2EA7E6" w14:textId="483CC2C9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C91FC" w14:textId="3EE0AE39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0084A" w14:textId="77777777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C829D" w14:textId="77777777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</w:tr>
      <w:tr w:rsidR="00C67F55" w:rsidRPr="00313719" w14:paraId="42A4EF93" w14:textId="77777777" w:rsidTr="00C67F55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3B297C" w14:textId="77777777" w:rsidR="00C67F55" w:rsidRPr="0066033B" w:rsidRDefault="00C67F55" w:rsidP="00C67F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660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9. Costs valued appropriately?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9DEF17" w14:textId="34571B11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0EA16CE" w14:textId="0CB62A74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F79A152" w14:textId="43875E5C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081C38" w14:textId="619BA6F6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32C07" w14:textId="535AF53D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5FA3182" w14:textId="5E09764E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CCD71" w14:textId="31610A3A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20961" w14:textId="77777777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9CE1D" w14:textId="77777777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</w:tr>
      <w:tr w:rsidR="00C67F55" w:rsidRPr="00313719" w14:paraId="4F13CF1C" w14:textId="77777777" w:rsidTr="00C67F55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7A75A" w14:textId="77777777" w:rsidR="00C67F55" w:rsidRPr="0066033B" w:rsidRDefault="00C67F55" w:rsidP="00C67F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660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10. All important and relevant outcomes for each alternative identified?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FF1D0DD" w14:textId="3B3BCE6E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E6AB30" w14:textId="006B3818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E4248D8" w14:textId="2C5393F0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6E7CBF" w14:textId="2B610DD3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C1671" w14:textId="1AF24A33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F00485" w14:textId="2C0C6DA5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5B25C" w14:textId="04C6D02C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2B3D9" w14:textId="77777777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F956A" w14:textId="77777777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</w:tr>
      <w:tr w:rsidR="00C67F55" w:rsidRPr="00313719" w14:paraId="0557446E" w14:textId="77777777" w:rsidTr="00C67F55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FD4993" w14:textId="77777777" w:rsidR="00C67F55" w:rsidRPr="0066033B" w:rsidRDefault="00C67F55" w:rsidP="00C67F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660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11. All outcomes measured appropriately?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F32CCF4" w14:textId="1D5F1FE7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AEDA37A" w14:textId="6557AB5B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9A55C74" w14:textId="6F55C0B9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A3577A" w14:textId="455C250E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C7587" w14:textId="37059706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097A10" w14:textId="73D72E93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58FD1" w14:textId="0733C0CD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5942C" w14:textId="77777777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2D94E" w14:textId="77777777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</w:tr>
      <w:tr w:rsidR="00C67F55" w:rsidRPr="00313719" w14:paraId="18B6FB19" w14:textId="77777777" w:rsidTr="00C67F55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8E12F" w14:textId="77777777" w:rsidR="00C67F55" w:rsidRPr="0066033B" w:rsidRDefault="00C67F55" w:rsidP="00C67F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660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12. Outcomes valued appropriately?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22C0642" w14:textId="47CF68B3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DF8CA53" w14:textId="7AF07FA7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769C69" w14:textId="775E27B2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7812438" w14:textId="7B0655E9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3D53E" w14:textId="778D336C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66A5DEA" w14:textId="2122C33A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86718" w14:textId="06BF6C06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ED011" w14:textId="77777777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77596" w14:textId="77777777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</w:tr>
      <w:tr w:rsidR="00C67F55" w:rsidRPr="00313719" w14:paraId="184B9846" w14:textId="77777777" w:rsidTr="00C67F55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CBAE5F" w14:textId="77777777" w:rsidR="00C67F55" w:rsidRPr="0066033B" w:rsidRDefault="00C67F55" w:rsidP="00C67F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660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13. Incremental analysis of costs and outcomes of alternatives performed?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B48140B" w14:textId="7225C595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35DD63" w14:textId="2E19D0F4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7AEE51" w14:textId="2F71E2CE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5E3AE1B" w14:textId="3D1AC4F4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D4682" w14:textId="7404AF1F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8080557" w14:textId="4DA84B6E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6B474" w14:textId="27CB9495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3999F" w14:textId="77777777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C7FB2" w14:textId="77777777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</w:tr>
      <w:tr w:rsidR="00C67F55" w:rsidRPr="00313719" w14:paraId="30998B78" w14:textId="77777777" w:rsidTr="00C67F55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1D6948" w14:textId="77777777" w:rsidR="00C67F55" w:rsidRPr="0066033B" w:rsidRDefault="00C67F55" w:rsidP="00C67F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660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14. All future costs and outcomes discounted appropriately?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14213ED" w14:textId="3F16BB39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F032B4F" w14:textId="661950FF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7A16917" w14:textId="744537ED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64C755" w14:textId="4702A17A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CBD4F" w14:textId="29AA243A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E1C863" w14:textId="4C62A01D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7447C" w14:textId="25529952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080F3" w14:textId="77777777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84706" w14:textId="77777777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</w:tr>
      <w:tr w:rsidR="00C67F55" w:rsidRPr="00313719" w14:paraId="21D39168" w14:textId="77777777" w:rsidTr="00C67F55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84FB7" w14:textId="77777777" w:rsidR="00C67F55" w:rsidRPr="0066033B" w:rsidRDefault="00C67F55" w:rsidP="00C67F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660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 xml:space="preserve">15. </w:t>
            </w:r>
            <w:proofErr w:type="spellStart"/>
            <w:r w:rsidRPr="00660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All important</w:t>
            </w:r>
            <w:proofErr w:type="spellEnd"/>
            <w:r w:rsidRPr="00660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 xml:space="preserve"> variables, whose values are uncertain, appropriately subjected to sensitivity analysis?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F5EEF2" w14:textId="1E7F7184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DDC6E70" w14:textId="1A329685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85A530" w14:textId="21C51D52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760789" w14:textId="4AF9A12F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6E025" w14:textId="4E8A5D4A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9851B7" w14:textId="7EA55A9D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1BBEB" w14:textId="1CC69B7E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4E613" w14:textId="77777777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861FB" w14:textId="77777777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</w:tr>
      <w:tr w:rsidR="00C67F55" w:rsidRPr="00313719" w14:paraId="7DE81B46" w14:textId="77777777" w:rsidTr="00C67F55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E179A" w14:textId="77777777" w:rsidR="00C67F55" w:rsidRPr="0066033B" w:rsidRDefault="00C67F55" w:rsidP="00C67F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660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16. Do conclusions follow from the data reported?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889E177" w14:textId="2202A4B0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9B8061" w14:textId="5A74BBDE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98BD2A" w14:textId="4B581BE0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C84895" w14:textId="65A95613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C3A1A" w14:textId="34A4416F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957D8E3" w14:textId="28923053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DB20B" w14:textId="053FA394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547C8" w14:textId="77777777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61388" w14:textId="77777777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</w:tr>
      <w:tr w:rsidR="00C67F55" w:rsidRPr="00313719" w14:paraId="32005E83" w14:textId="77777777" w:rsidTr="00C67F55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6B4896" w14:textId="77777777" w:rsidR="00C67F55" w:rsidRPr="0066033B" w:rsidRDefault="00C67F55" w:rsidP="00C67F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660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17. Study discusses generalizability of results to other settings and patient/client groups?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A434EE6" w14:textId="0E322D41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36C464" w14:textId="35FED807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190D50" w14:textId="0CB24DFA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DE235DC" w14:textId="2C57F41D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C7B95" w14:textId="68FDA1C7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E7CFB35" w14:textId="0B549A3A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DDBD9" w14:textId="5B141897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1EF3B" w14:textId="77777777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A8580" w14:textId="77777777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</w:tr>
      <w:tr w:rsidR="00C67F55" w:rsidRPr="00313719" w14:paraId="17EEAD96" w14:textId="77777777" w:rsidTr="00C67F55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36875A" w14:textId="77777777" w:rsidR="00C67F55" w:rsidRPr="0066033B" w:rsidRDefault="00C67F55" w:rsidP="00C67F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660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18. Article indicates that there is no potential conflict of interest of study researcher(s) and funder(s)?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9A1A70B" w14:textId="2F662399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922F09" w14:textId="7C706BC3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231E2C" w14:textId="7FE3071B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D4E21C" w14:textId="453CD4E0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377A3" w14:textId="21539E66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448700" w14:textId="47AD4DC8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1904B" w14:textId="7F547DEA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F76F7" w14:textId="77777777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999D0" w14:textId="77777777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</w:tr>
      <w:tr w:rsidR="00C67F55" w:rsidRPr="00313719" w14:paraId="78C2AF23" w14:textId="77777777" w:rsidTr="00C67F55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8611FC" w14:textId="77777777" w:rsidR="00C67F55" w:rsidRPr="0066033B" w:rsidRDefault="00C67F55" w:rsidP="00C67F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660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19. Ethical and distributional issues discussed appropriately?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92CD22" w14:textId="43948CF8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D47E14" w14:textId="34F0F12B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AF567E2" w14:textId="1A60C7C1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FCFF7BF" w14:textId="49BF7522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CB6C1" w14:textId="67706581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F9C2D72" w14:textId="5E8DB9A9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BEB86" w14:textId="39460BA9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97269" w14:textId="77777777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23046" w14:textId="77777777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</w:tr>
      <w:tr w:rsidR="00C67F55" w:rsidRPr="00313719" w14:paraId="4D9B7398" w14:textId="77777777" w:rsidTr="00C67F55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5DD61" w14:textId="77777777" w:rsidR="00C67F55" w:rsidRPr="0066033B" w:rsidRDefault="00C67F55" w:rsidP="00C67F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660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Quality Scor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A938EA7" w14:textId="0DDBF562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1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9D489B0" w14:textId="4A6161E7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1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9B309CB" w14:textId="14F5C8B1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1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1D6B7BE" w14:textId="50FD786F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1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AC242" w14:textId="4A29464D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1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374AEE6" w14:textId="7E187796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1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B26A9" w14:textId="040DBF00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1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AF403" w14:textId="77777777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1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94791" w14:textId="77777777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19</w:t>
            </w:r>
          </w:p>
        </w:tc>
      </w:tr>
      <w:tr w:rsidR="00C67F55" w:rsidRPr="00313719" w14:paraId="49AF1E08" w14:textId="77777777" w:rsidTr="00C67F55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AE7A0A" w14:textId="77777777" w:rsidR="00C67F55" w:rsidRPr="0066033B" w:rsidRDefault="00C67F55" w:rsidP="00C67F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660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Quality Level                                                          (H=High; M=Medium; L=Low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5F500B" w14:textId="3420E5C0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48EBB4B" w14:textId="6D1ABA1C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M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B40B7B" w14:textId="3562A953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M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72046E" w14:textId="2702276C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M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CBA15" w14:textId="01EF0649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L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9ADB5AE" w14:textId="0BB0A49D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L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B996A" w14:textId="284FAA28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L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F3482" w14:textId="77777777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9F7AA" w14:textId="77777777" w:rsidR="00C67F55" w:rsidRPr="00313719" w:rsidRDefault="00C67F55" w:rsidP="00C67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31371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H</w:t>
            </w:r>
          </w:p>
        </w:tc>
      </w:tr>
    </w:tbl>
    <w:p w14:paraId="774E14DC" w14:textId="33AAFCBD" w:rsidR="00433060" w:rsidRDefault="00433060" w:rsidP="004330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A073D">
        <w:rPr>
          <w:rFonts w:ascii="Times New Roman" w:hAnsi="Times New Roman" w:cs="Times New Roman"/>
          <w:sz w:val="20"/>
          <w:szCs w:val="20"/>
          <w:lang w:val="en-US"/>
        </w:rPr>
        <w:t xml:space="preserve">(*) Evers S, </w:t>
      </w:r>
      <w:proofErr w:type="spellStart"/>
      <w:r w:rsidRPr="008A073D">
        <w:rPr>
          <w:rFonts w:ascii="Times New Roman" w:hAnsi="Times New Roman" w:cs="Times New Roman"/>
          <w:sz w:val="20"/>
          <w:szCs w:val="20"/>
          <w:lang w:val="en-US"/>
        </w:rPr>
        <w:t>Goossens</w:t>
      </w:r>
      <w:proofErr w:type="spellEnd"/>
      <w:r w:rsidRPr="008A073D">
        <w:rPr>
          <w:rFonts w:ascii="Times New Roman" w:hAnsi="Times New Roman" w:cs="Times New Roman"/>
          <w:sz w:val="20"/>
          <w:szCs w:val="20"/>
          <w:lang w:val="en-US"/>
        </w:rPr>
        <w:t xml:space="preserve"> M, de Vet H, van </w:t>
      </w:r>
      <w:proofErr w:type="spellStart"/>
      <w:r w:rsidRPr="008A073D">
        <w:rPr>
          <w:rFonts w:ascii="Times New Roman" w:hAnsi="Times New Roman" w:cs="Times New Roman"/>
          <w:sz w:val="20"/>
          <w:szCs w:val="20"/>
          <w:lang w:val="en-US"/>
        </w:rPr>
        <w:t>Tulder</w:t>
      </w:r>
      <w:proofErr w:type="spellEnd"/>
      <w:r w:rsidRPr="008A073D">
        <w:rPr>
          <w:rFonts w:ascii="Times New Roman" w:hAnsi="Times New Roman" w:cs="Times New Roman"/>
          <w:sz w:val="20"/>
          <w:szCs w:val="20"/>
          <w:lang w:val="en-US"/>
        </w:rPr>
        <w:t xml:space="preserve"> M, Ament A. Criteria list for assessment of methodological quality of economic evaluations: Consensus on Health Economic Criteria. Int J Technol Assess Health Care [Internet]. 2005 Apr; 21(2):240–5. </w:t>
      </w:r>
      <w:proofErr w:type="spellStart"/>
      <w:r w:rsidRPr="008A073D">
        <w:rPr>
          <w:rFonts w:ascii="Times New Roman" w:hAnsi="Times New Roman" w:cs="Times New Roman"/>
          <w:sz w:val="20"/>
          <w:szCs w:val="20"/>
          <w:lang w:val="en-US"/>
        </w:rPr>
        <w:t>doi</w:t>
      </w:r>
      <w:proofErr w:type="spellEnd"/>
      <w:r w:rsidRPr="008A073D">
        <w:rPr>
          <w:rFonts w:ascii="Times New Roman" w:hAnsi="Times New Roman" w:cs="Times New Roman"/>
          <w:sz w:val="20"/>
          <w:szCs w:val="20"/>
          <w:lang w:val="en-US"/>
        </w:rPr>
        <w:t>: 10.1017/s0266462305050324</w:t>
      </w:r>
    </w:p>
    <w:p w14:paraId="0B0C471B" w14:textId="7110972B" w:rsidR="004879A9" w:rsidRPr="008A073D" w:rsidRDefault="004879A9" w:rsidP="004330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A073D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>(NA = Not Applicable)</w:t>
      </w:r>
    </w:p>
    <w:sectPr w:rsidR="004879A9" w:rsidRPr="008A073D" w:rsidSect="0066033B">
      <w:pgSz w:w="16838" w:h="11906" w:orient="landscape"/>
      <w:pgMar w:top="1134" w:right="1134" w:bottom="56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730E"/>
    <w:rsid w:val="001A730E"/>
    <w:rsid w:val="00313719"/>
    <w:rsid w:val="00433060"/>
    <w:rsid w:val="004879A9"/>
    <w:rsid w:val="00592076"/>
    <w:rsid w:val="00650394"/>
    <w:rsid w:val="0066033B"/>
    <w:rsid w:val="007E2270"/>
    <w:rsid w:val="008A073D"/>
    <w:rsid w:val="00A072D5"/>
    <w:rsid w:val="00A613B0"/>
    <w:rsid w:val="00A95D89"/>
    <w:rsid w:val="00B217E6"/>
    <w:rsid w:val="00B816AD"/>
    <w:rsid w:val="00C67F55"/>
    <w:rsid w:val="00E92845"/>
    <w:rsid w:val="00F85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A1CDF4"/>
  <w15:chartTrackingRefBased/>
  <w15:docId w15:val="{2A2609AD-6695-9B46-B7BC-BACA1C4D8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92076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9207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57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3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1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ba Vincenzo</dc:creator>
  <cp:keywords/>
  <dc:description/>
  <cp:lastModifiedBy>Rebba Vincenzo</cp:lastModifiedBy>
  <cp:revision>2</cp:revision>
  <dcterms:created xsi:type="dcterms:W3CDTF">2022-02-26T08:04:00Z</dcterms:created>
  <dcterms:modified xsi:type="dcterms:W3CDTF">2022-02-26T08:04:00Z</dcterms:modified>
</cp:coreProperties>
</file>